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03D9" w:rsidRDefault="009F03D9">
      <w:pPr>
        <w:rPr>
          <w:b/>
          <w:i/>
          <w:lang w:val="en-US"/>
        </w:rPr>
      </w:pPr>
      <w:r w:rsidRPr="009F03D9">
        <w:rPr>
          <w:b/>
          <w:i/>
          <w:lang w:val="en-US"/>
        </w:rPr>
        <w:t>Supplementary methods</w:t>
      </w:r>
    </w:p>
    <w:p w:rsidR="009B569A" w:rsidRPr="009F03D9" w:rsidRDefault="009F03D9">
      <w:pPr>
        <w:rPr>
          <w:b/>
          <w:i/>
          <w:lang w:val="en-US"/>
        </w:rPr>
      </w:pPr>
      <w:r w:rsidRPr="009F03D9">
        <w:rPr>
          <w:b/>
          <w:i/>
          <w:lang w:val="en-US"/>
        </w:rPr>
        <w:t xml:space="preserve">In silico panel 1 </w:t>
      </w:r>
    </w:p>
    <w:p w:rsidR="009F03D9" w:rsidRDefault="009F03D9">
      <w:proofErr w:type="spellStart"/>
      <w:r>
        <w:t>Monogenic</w:t>
      </w:r>
      <w:proofErr w:type="spellEnd"/>
      <w:r>
        <w:t xml:space="preserve"> lupus </w:t>
      </w:r>
      <w:proofErr w:type="spellStart"/>
      <w:r>
        <w:t>causing</w:t>
      </w:r>
      <w:proofErr w:type="spellEnd"/>
      <w:r>
        <w:t xml:space="preserve"> genes</w:t>
      </w:r>
      <w:r w:rsidR="002A353E">
        <w:t>_2025</w:t>
      </w:r>
    </w:p>
    <w:tbl>
      <w:tblPr>
        <w:tblStyle w:val="Tableausimple2"/>
        <w:tblW w:w="9519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689"/>
        <w:gridCol w:w="6830"/>
      </w:tblGrid>
      <w:tr w:rsidR="002A353E" w:rsidRPr="00EB4C5B" w:rsidTr="003D72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F3864" w:themeFill="accent1" w:themeFillShade="80"/>
            <w:noWrap/>
            <w:vAlign w:val="bottom"/>
          </w:tcPr>
          <w:p w:rsidR="002A353E" w:rsidRPr="009F03D9" w:rsidRDefault="002A353E" w:rsidP="003D7277">
            <w:pPr>
              <w:jc w:val="center"/>
              <w:rPr>
                <w:rFonts w:ascii="Calibri" w:hAnsi="Calibri" w:cs="Calibri"/>
                <w:b w:val="0"/>
                <w:bCs w:val="0"/>
                <w:color w:val="EEECE1"/>
              </w:rPr>
            </w:pPr>
            <w:r w:rsidRPr="009F03D9">
              <w:rPr>
                <w:rFonts w:ascii="Calibri" w:hAnsi="Calibri" w:cs="Calibri"/>
                <w:color w:val="EEECE1"/>
              </w:rPr>
              <w:t>Gene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F3864" w:themeFill="accent1" w:themeFillShade="80"/>
            <w:noWrap/>
            <w:vAlign w:val="bottom"/>
          </w:tcPr>
          <w:p w:rsidR="002A353E" w:rsidRPr="009F03D9" w:rsidRDefault="002A353E" w:rsidP="003D72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EEECE1"/>
              </w:rPr>
            </w:pPr>
            <w:r w:rsidRPr="009F03D9">
              <w:rPr>
                <w:rFonts w:ascii="Calibri" w:hAnsi="Calibri" w:cs="Calibri"/>
                <w:color w:val="EEECE1"/>
              </w:rPr>
              <w:t>Reference</w:t>
            </w:r>
          </w:p>
        </w:tc>
      </w:tr>
      <w:tr w:rsidR="002A353E" w:rsidRPr="00EB4C5B" w:rsidTr="003D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C1QA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293C6A" w:rsidRDefault="002A353E" w:rsidP="003D7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</w:pPr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(</w:t>
            </w:r>
            <w:proofErr w:type="spellStart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Botto</w:t>
            </w:r>
            <w:proofErr w:type="spellEnd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 et al., </w:t>
            </w:r>
            <w:proofErr w:type="gramStart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1998;</w:t>
            </w:r>
            <w:proofErr w:type="gramEnd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 Martens et al., 2009)</w:t>
            </w:r>
          </w:p>
        </w:tc>
      </w:tr>
      <w:tr w:rsidR="002A353E" w:rsidRPr="00EB4C5B" w:rsidTr="003D7277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C1QB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293C6A" w:rsidRDefault="002A353E" w:rsidP="003D7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</w:pPr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(</w:t>
            </w:r>
            <w:proofErr w:type="spellStart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Botto</w:t>
            </w:r>
            <w:proofErr w:type="spellEnd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 et al., </w:t>
            </w:r>
            <w:proofErr w:type="gramStart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1998;</w:t>
            </w:r>
            <w:proofErr w:type="gramEnd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 Martens et al., 2009)</w:t>
            </w:r>
          </w:p>
        </w:tc>
      </w:tr>
      <w:tr w:rsidR="002A353E" w:rsidRPr="00EB4C5B" w:rsidTr="003D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C1QC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293C6A" w:rsidRDefault="002A353E" w:rsidP="003D7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</w:pPr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(</w:t>
            </w:r>
            <w:proofErr w:type="spellStart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Botto</w:t>
            </w:r>
            <w:proofErr w:type="spellEnd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 et al., </w:t>
            </w:r>
            <w:proofErr w:type="gramStart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1998;</w:t>
            </w:r>
            <w:proofErr w:type="gramEnd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 Martens et al., 2009)</w:t>
            </w:r>
          </w:p>
        </w:tc>
      </w:tr>
      <w:tr w:rsidR="002A353E" w:rsidRPr="00EB4C5B" w:rsidTr="003D7277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C1R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Lee et al., 1978)</w:t>
            </w:r>
          </w:p>
        </w:tc>
      </w:tr>
      <w:tr w:rsidR="002A353E" w:rsidRPr="00EB4C5B" w:rsidTr="003D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C1S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293C6A" w:rsidRDefault="002A353E" w:rsidP="003D7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</w:pPr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(</w:t>
            </w:r>
            <w:proofErr w:type="spellStart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Amano</w:t>
            </w:r>
            <w:proofErr w:type="spellEnd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 et al., </w:t>
            </w:r>
            <w:proofErr w:type="gramStart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2008;</w:t>
            </w:r>
            <w:proofErr w:type="gramEnd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 Dragon-</w:t>
            </w:r>
            <w:proofErr w:type="spellStart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Durey</w:t>
            </w:r>
            <w:proofErr w:type="spellEnd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 et al., 2001; Lee et al., 1978)</w:t>
            </w:r>
          </w:p>
        </w:tc>
      </w:tr>
      <w:tr w:rsidR="002A353E" w:rsidRPr="00EB4C5B" w:rsidTr="003D7277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C2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293C6A" w:rsidRDefault="002A353E" w:rsidP="003D7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</w:pPr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(</w:t>
            </w:r>
            <w:proofErr w:type="spellStart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Agnello</w:t>
            </w:r>
            <w:proofErr w:type="spellEnd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 et al., </w:t>
            </w:r>
            <w:proofErr w:type="gramStart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1972;</w:t>
            </w:r>
            <w:proofErr w:type="gramEnd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 Stern et al., 1976)</w:t>
            </w:r>
          </w:p>
        </w:tc>
      </w:tr>
      <w:tr w:rsidR="002A353E" w:rsidRPr="00EB4C5B" w:rsidTr="003D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C3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Tsukamoto et al., 2005)</w:t>
            </w:r>
          </w:p>
        </w:tc>
      </w:tr>
      <w:tr w:rsidR="002A353E" w:rsidRPr="00EB4C5B" w:rsidTr="003D7277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C4A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293C6A" w:rsidRDefault="002A353E" w:rsidP="003D7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</w:pPr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(Schaller et al., </w:t>
            </w:r>
            <w:proofErr w:type="gramStart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1977;</w:t>
            </w:r>
            <w:proofErr w:type="gramEnd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 Paul et al., 2002; Yang et al., 2007)</w:t>
            </w:r>
          </w:p>
        </w:tc>
      </w:tr>
      <w:tr w:rsidR="002A353E" w:rsidRPr="00EB4C5B" w:rsidTr="003D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C4B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293C6A" w:rsidRDefault="002A353E" w:rsidP="003D7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</w:pPr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(Schaller et al., </w:t>
            </w:r>
            <w:proofErr w:type="gramStart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1977;</w:t>
            </w:r>
            <w:proofErr w:type="gramEnd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 Paul et al., 2002; Yang et al., 2007)</w:t>
            </w:r>
          </w:p>
        </w:tc>
      </w:tr>
      <w:tr w:rsidR="002A353E" w:rsidRPr="00EB4C5B" w:rsidTr="003D7277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C5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Asghar et al., 1991)</w:t>
            </w:r>
          </w:p>
        </w:tc>
      </w:tr>
      <w:tr w:rsidR="002A353E" w:rsidRPr="00EB4C5B" w:rsidTr="003D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C6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293C6A" w:rsidRDefault="002A353E" w:rsidP="003D7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</w:pPr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(Trapp et al., 1987 ; Dragon-</w:t>
            </w:r>
            <w:proofErr w:type="spellStart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durey</w:t>
            </w:r>
            <w:proofErr w:type="spellEnd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 et al., 2003)</w:t>
            </w:r>
          </w:p>
        </w:tc>
      </w:tr>
      <w:tr w:rsidR="002A353E" w:rsidRPr="00EB4C5B" w:rsidTr="003D7277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noProof/>
                <w:color w:val="00000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4C716C2" wp14:editId="44C0F4F5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14300</wp:posOffset>
                      </wp:positionV>
                      <wp:extent cx="213360" cy="220980"/>
                      <wp:effectExtent l="0" t="0" r="0" b="0"/>
                      <wp:wrapNone/>
                      <wp:docPr id="32" name="Rectangle 32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025"/>
                          </a:ext>
                          <a:ext uri="{FF2B5EF4-FFF2-40B4-BE49-F238E27FC236}">
                            <a16:creationId xmlns:a16="http://schemas.microsoft.com/office/drawing/2014/main" id="{71A5F17A-256E-40C3-9D67-CE7D4A1999F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5900" cy="21771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23BDC5C" id="Rectangle 32" o:spid="_x0000_s1026" style="position:absolute;margin-left:0;margin-top:9pt;width:16.8pt;height:17.4pt;z-index:25166438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" filled="f" stroked="f"/>
                  </w:pict>
                </mc:Fallback>
              </mc:AlternateContent>
            </w:r>
            <w:r w:rsidRPr="00EB4C5B">
              <w:rPr>
                <w:rFonts w:asciiTheme="minorHAnsi" w:hAnsiTheme="minorHAnsi" w:cstheme="minorHAnsi"/>
                <w:i/>
                <w:iCs/>
                <w:noProof/>
                <w:color w:val="00000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98224BC" wp14:editId="50C80FF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14300</wp:posOffset>
                      </wp:positionV>
                      <wp:extent cx="213360" cy="220980"/>
                      <wp:effectExtent l="0" t="0" r="0" b="0"/>
                      <wp:wrapNone/>
                      <wp:docPr id="31" name="Rectangle 31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026"/>
                          </a:ext>
                          <a:ext uri="{FF2B5EF4-FFF2-40B4-BE49-F238E27FC236}">
                            <a16:creationId xmlns:a16="http://schemas.microsoft.com/office/drawing/2014/main" id="{8835E8E8-F159-4193-BBDA-0194FEC9D89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5900" cy="21771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85C4809" id="Rectangle 31" o:spid="_x0000_s1026" style="position:absolute;margin-left:0;margin-top:9pt;width:16.8pt;height:17.4pt;z-index:25166540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" filled="f" stroked="f"/>
                  </w:pict>
                </mc:Fallback>
              </mc:AlternateContent>
            </w: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C7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proofErr w:type="spellStart"/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egurado</w:t>
            </w:r>
            <w:proofErr w:type="spellEnd"/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et al., 1992)</w:t>
            </w:r>
          </w:p>
        </w:tc>
      </w:tr>
      <w:tr w:rsidR="002A353E" w:rsidRPr="00EB4C5B" w:rsidTr="003D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C8A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proofErr w:type="spellStart"/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Jasin</w:t>
            </w:r>
            <w:proofErr w:type="spellEnd"/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1977)</w:t>
            </w:r>
          </w:p>
        </w:tc>
      </w:tr>
      <w:tr w:rsidR="002A353E" w:rsidRPr="00EB4C5B" w:rsidTr="003D7277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C8G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proofErr w:type="spellStart"/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Jasin</w:t>
            </w:r>
            <w:proofErr w:type="spellEnd"/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1977)</w:t>
            </w:r>
          </w:p>
        </w:tc>
      </w:tr>
      <w:tr w:rsidR="002A353E" w:rsidRPr="00EB4C5B" w:rsidTr="003D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C8B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proofErr w:type="spellStart"/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Jasin</w:t>
            </w:r>
            <w:proofErr w:type="spellEnd"/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1977)</w:t>
            </w:r>
          </w:p>
        </w:tc>
      </w:tr>
      <w:tr w:rsidR="002A353E" w:rsidRPr="00EB4C5B" w:rsidTr="003D7277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C9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Kawai et al., 1989)</w:t>
            </w:r>
          </w:p>
        </w:tc>
      </w:tr>
      <w:tr w:rsidR="002A353E" w:rsidRPr="00EB4C5B" w:rsidTr="003D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SERPING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proofErr w:type="spellStart"/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riggianese</w:t>
            </w:r>
            <w:proofErr w:type="spellEnd"/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et al., 2024)</w:t>
            </w:r>
          </w:p>
        </w:tc>
      </w:tr>
      <w:tr w:rsidR="002A353E" w:rsidRPr="00EB4C5B" w:rsidTr="003D7277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noProof/>
                <w:color w:val="00000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61893FA" wp14:editId="17F1A83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13360" cy="213360"/>
                      <wp:effectExtent l="0" t="0" r="0" b="0"/>
                      <wp:wrapNone/>
                      <wp:docPr id="29" name="Rectangle 29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025"/>
                          </a:ext>
                          <a:ext uri="{FF2B5EF4-FFF2-40B4-BE49-F238E27FC236}">
                            <a16:creationId xmlns:a16="http://schemas.microsoft.com/office/drawing/2014/main" id="{04B01779-B13D-5542-80D7-BFECAD556F9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590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8238215" id="Rectangle 29" o:spid="_x0000_s1026" style="position:absolute;margin-left:0;margin-top:0;width:16.8pt;height:16.8pt;z-index:25166233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" filled="f" stroked="f"/>
                  </w:pict>
                </mc:Fallback>
              </mc:AlternateContent>
            </w:r>
            <w:r w:rsidRPr="00EB4C5B">
              <w:rPr>
                <w:rFonts w:asciiTheme="minorHAnsi" w:hAnsiTheme="minorHAnsi" w:cstheme="minorHAnsi"/>
                <w:i/>
                <w:iCs/>
                <w:noProof/>
                <w:color w:val="00000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CCF7AB6" wp14:editId="2EA3501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13360" cy="213360"/>
                      <wp:effectExtent l="0" t="0" r="0" b="0"/>
                      <wp:wrapNone/>
                      <wp:docPr id="28" name="Rectangle 28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026"/>
                          </a:ext>
                          <a:ext uri="{FF2B5EF4-FFF2-40B4-BE49-F238E27FC236}">
                            <a16:creationId xmlns:a16="http://schemas.microsoft.com/office/drawing/2014/main" id="{D910A960-CD50-834A-9F70-70036A5BD8D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590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3E43C2D" id="Rectangle 28" o:spid="_x0000_s1026" style="position:absolute;margin-left:0;margin-top:0;width:16.8pt;height:16.8pt;z-index:25166336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" filled="f" stroked="f"/>
                  </w:pict>
                </mc:Fallback>
              </mc:AlternateContent>
            </w: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DNASE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proofErr w:type="spellStart"/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Yasutomo</w:t>
            </w:r>
            <w:proofErr w:type="spellEnd"/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et al., 2001)</w:t>
            </w:r>
          </w:p>
        </w:tc>
      </w:tr>
      <w:tr w:rsidR="002A353E" w:rsidRPr="00EB4C5B" w:rsidTr="003D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DNASE1L3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Al-</w:t>
            </w:r>
            <w:proofErr w:type="spellStart"/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youf</w:t>
            </w:r>
            <w:proofErr w:type="spellEnd"/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et al., 2011)</w:t>
            </w:r>
          </w:p>
        </w:tc>
      </w:tr>
      <w:tr w:rsidR="002A353E" w:rsidRPr="00EB4C5B" w:rsidTr="003D7277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TNK2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proofErr w:type="spellStart"/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uillet</w:t>
            </w:r>
            <w:proofErr w:type="spellEnd"/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et al., 2024)</w:t>
            </w:r>
          </w:p>
        </w:tc>
      </w:tr>
      <w:tr w:rsidR="002A353E" w:rsidRPr="00EB4C5B" w:rsidTr="003D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PTK6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proofErr w:type="spellStart"/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uillet</w:t>
            </w:r>
            <w:proofErr w:type="spellEnd"/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et al., 2024)</w:t>
            </w:r>
          </w:p>
        </w:tc>
      </w:tr>
      <w:tr w:rsidR="002A353E" w:rsidRPr="00EB4C5B" w:rsidTr="003D7277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ADAR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293C6A" w:rsidRDefault="002A353E" w:rsidP="003D7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</w:pPr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(Crow et al., </w:t>
            </w:r>
            <w:proofErr w:type="gramStart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2015;</w:t>
            </w:r>
            <w:proofErr w:type="gramEnd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Linvingston</w:t>
            </w:r>
            <w:proofErr w:type="spellEnd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 et al., 2016)</w:t>
            </w:r>
          </w:p>
        </w:tc>
      </w:tr>
      <w:tr w:rsidR="002A353E" w:rsidRPr="00EB4C5B" w:rsidTr="003D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RNASEH2A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293C6A" w:rsidRDefault="002A353E" w:rsidP="003D7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</w:pPr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(Crow et al., </w:t>
            </w:r>
            <w:proofErr w:type="gramStart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2015;</w:t>
            </w:r>
            <w:proofErr w:type="gramEnd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Linvingston</w:t>
            </w:r>
            <w:proofErr w:type="spellEnd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 et al., 2016)</w:t>
            </w:r>
          </w:p>
        </w:tc>
      </w:tr>
      <w:tr w:rsidR="002A353E" w:rsidRPr="00EB4C5B" w:rsidTr="003D7277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RNASEH2B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293C6A" w:rsidRDefault="002A353E" w:rsidP="003D7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</w:pPr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(Crow et al., </w:t>
            </w:r>
            <w:proofErr w:type="gramStart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2015;</w:t>
            </w:r>
            <w:proofErr w:type="gramEnd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Linvingston</w:t>
            </w:r>
            <w:proofErr w:type="spellEnd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 et al., 2016)</w:t>
            </w:r>
          </w:p>
        </w:tc>
      </w:tr>
      <w:tr w:rsidR="002A353E" w:rsidRPr="00EB4C5B" w:rsidTr="003D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RNASEH2C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293C6A" w:rsidRDefault="002A353E" w:rsidP="003D7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</w:pPr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(Crow et al., </w:t>
            </w:r>
            <w:proofErr w:type="gramStart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2015;</w:t>
            </w:r>
            <w:proofErr w:type="gramEnd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Linvingston</w:t>
            </w:r>
            <w:proofErr w:type="spellEnd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 et al., 2016)</w:t>
            </w:r>
          </w:p>
        </w:tc>
      </w:tr>
      <w:tr w:rsidR="002A353E" w:rsidRPr="00EB4C5B" w:rsidTr="003D7277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TREX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293C6A" w:rsidRDefault="002A353E" w:rsidP="003D7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</w:pPr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(Lee-Kirsch et al., </w:t>
            </w:r>
            <w:proofErr w:type="gramStart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2007;</w:t>
            </w:r>
            <w:proofErr w:type="gramEnd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 Crow et al., 2015; </w:t>
            </w:r>
            <w:proofErr w:type="spellStart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Linvingston</w:t>
            </w:r>
            <w:proofErr w:type="spellEnd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 et al., 2016; </w:t>
            </w:r>
            <w:proofErr w:type="spellStart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Namjou</w:t>
            </w:r>
            <w:proofErr w:type="spellEnd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 et al., 2011)</w:t>
            </w:r>
          </w:p>
        </w:tc>
      </w:tr>
      <w:tr w:rsidR="002A353E" w:rsidRPr="00EB4C5B" w:rsidTr="003D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SAMHD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293C6A" w:rsidRDefault="002A353E" w:rsidP="003D7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</w:pPr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(Crow et al., </w:t>
            </w:r>
            <w:proofErr w:type="gramStart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2015;</w:t>
            </w:r>
            <w:proofErr w:type="gramEnd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Linvingston</w:t>
            </w:r>
            <w:proofErr w:type="spellEnd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 et al., 2016; </w:t>
            </w:r>
            <w:proofErr w:type="spellStart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Ramantani</w:t>
            </w:r>
            <w:proofErr w:type="spellEnd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 et al.,2011)</w:t>
            </w:r>
          </w:p>
        </w:tc>
      </w:tr>
      <w:tr w:rsidR="002A353E" w:rsidRPr="00EB4C5B" w:rsidTr="003D7277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RIGI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293C6A" w:rsidRDefault="002A353E" w:rsidP="003D7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</w:pPr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(</w:t>
            </w:r>
            <w:proofErr w:type="spellStart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Funabiki</w:t>
            </w:r>
            <w:proofErr w:type="spellEnd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 et al., 2015, Van Eyck et al., 2015)</w:t>
            </w:r>
          </w:p>
        </w:tc>
      </w:tr>
      <w:tr w:rsidR="002A353E" w:rsidRPr="00EB4C5B" w:rsidTr="003D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IFIH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293C6A" w:rsidRDefault="002A353E" w:rsidP="003D7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</w:pPr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(Crow et al., </w:t>
            </w:r>
            <w:proofErr w:type="gramStart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2015;</w:t>
            </w:r>
            <w:proofErr w:type="gramEnd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Linvingston</w:t>
            </w:r>
            <w:proofErr w:type="spellEnd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 et al., 2016)</w:t>
            </w:r>
          </w:p>
        </w:tc>
      </w:tr>
      <w:tr w:rsidR="002A353E" w:rsidRPr="00EB4C5B" w:rsidTr="003D7277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hyperlink r:id="rId4" w:anchor="!/genes?query=RNU7-1" w:history="1">
              <w:r w:rsidRPr="00EB4C5B">
                <w:rPr>
                  <w:rFonts w:asciiTheme="minorHAnsi" w:eastAsia="SimHei" w:hAnsiTheme="minorHAnsi" w:cstheme="minorHAnsi"/>
                  <w:i/>
                  <w:iCs/>
                  <w:color w:val="000000"/>
                  <w:sz w:val="18"/>
                  <w:szCs w:val="18"/>
                </w:rPr>
                <w:t>RNU7-1</w:t>
              </w:r>
            </w:hyperlink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A353E" w:rsidRPr="00EB4C5B" w:rsidTr="003D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LSM1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A353E" w:rsidRPr="00EB4C5B" w:rsidTr="003D7277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COPA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Watkin et al., 2015)</w:t>
            </w:r>
          </w:p>
        </w:tc>
      </w:tr>
      <w:tr w:rsidR="002A353E" w:rsidRPr="00EB4C5B" w:rsidTr="003D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STING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293C6A" w:rsidRDefault="002A353E" w:rsidP="003D7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</w:pPr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(Jeremiah et al., </w:t>
            </w:r>
            <w:proofErr w:type="gramStart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2014;</w:t>
            </w:r>
            <w:proofErr w:type="gramEnd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 Liu et al., 2014; </w:t>
            </w:r>
            <w:proofErr w:type="spellStart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Köning</w:t>
            </w:r>
            <w:proofErr w:type="spellEnd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 et al., 2017)</w:t>
            </w:r>
          </w:p>
        </w:tc>
      </w:tr>
      <w:tr w:rsidR="002A353E" w:rsidRPr="00EB4C5B" w:rsidTr="003D7277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POMP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A353E" w:rsidRPr="00EB4C5B" w:rsidTr="003D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PSMA3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A353E" w:rsidRPr="00EB4C5B" w:rsidTr="003D7277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PSMB4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A353E" w:rsidRPr="00EB4C5B" w:rsidTr="003D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PSMB8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A353E" w:rsidRPr="00EB4C5B" w:rsidTr="003D7277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PSMB9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A353E" w:rsidRPr="00EB4C5B" w:rsidTr="003D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PSMA5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A353E" w:rsidRPr="00EB4C5B" w:rsidTr="003D7277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PSMG2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A353E" w:rsidRPr="00EB4C5B" w:rsidTr="003D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PSMB10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A353E" w:rsidRPr="00EB4C5B" w:rsidTr="003D7277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BLM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Gratia et al., 2019)</w:t>
            </w:r>
          </w:p>
        </w:tc>
      </w:tr>
      <w:tr w:rsidR="002A353E" w:rsidRPr="00EB4C5B" w:rsidTr="003D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ATM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proofErr w:type="spellStart"/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ärtlova</w:t>
            </w:r>
            <w:proofErr w:type="spellEnd"/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et al., 2015)</w:t>
            </w:r>
          </w:p>
        </w:tc>
      </w:tr>
      <w:tr w:rsidR="002A353E" w:rsidRPr="00EB4C5B" w:rsidTr="003D7277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DCLRE1C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Gul et al., 2018)</w:t>
            </w:r>
          </w:p>
        </w:tc>
      </w:tr>
      <w:tr w:rsidR="002A353E" w:rsidRPr="00EB4C5B" w:rsidTr="003D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POLA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proofErr w:type="spellStart"/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tarokadomskyy</w:t>
            </w:r>
            <w:proofErr w:type="spellEnd"/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et al., 2016)</w:t>
            </w:r>
          </w:p>
        </w:tc>
      </w:tr>
      <w:tr w:rsidR="002A353E" w:rsidRPr="00EB4C5B" w:rsidTr="003D7277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USP18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proofErr w:type="spellStart"/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uwissen</w:t>
            </w:r>
            <w:proofErr w:type="spellEnd"/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et al.,2016)</w:t>
            </w:r>
          </w:p>
        </w:tc>
      </w:tr>
      <w:tr w:rsidR="002A353E" w:rsidRPr="00EB4C5B" w:rsidTr="003D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ISG15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(Hermann </w:t>
            </w:r>
            <w:proofErr w:type="gramStart"/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t  Bogunovic</w:t>
            </w:r>
            <w:proofErr w:type="gramEnd"/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2017)</w:t>
            </w:r>
          </w:p>
        </w:tc>
      </w:tr>
      <w:tr w:rsidR="002A353E" w:rsidRPr="00EB4C5B" w:rsidTr="003D7277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293C6A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293C6A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fr-FR"/>
              </w:rPr>
              <w:t>STAT2 (seulement AA R148 et A219)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293C6A" w:rsidRDefault="002A353E" w:rsidP="003D7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</w:pPr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(Duncan et al., 2019 ; Gruber et al., 2020)</w:t>
            </w:r>
          </w:p>
        </w:tc>
      </w:tr>
      <w:tr w:rsidR="002A353E" w:rsidRPr="00EB4C5B" w:rsidTr="003D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ACP5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293C6A" w:rsidRDefault="002A353E" w:rsidP="003D7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</w:pPr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(Briggs et al., </w:t>
            </w:r>
            <w:proofErr w:type="gramStart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2011;</w:t>
            </w:r>
            <w:proofErr w:type="gramEnd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Bilginer</w:t>
            </w:r>
            <w:proofErr w:type="spellEnd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 et al., 2016)</w:t>
            </w:r>
          </w:p>
        </w:tc>
      </w:tr>
      <w:tr w:rsidR="002A353E" w:rsidRPr="00EB4C5B" w:rsidTr="003D7277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DNASE2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293C6A" w:rsidRDefault="002A353E" w:rsidP="003D7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</w:pPr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(</w:t>
            </w:r>
            <w:proofErr w:type="spellStart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Rodero</w:t>
            </w:r>
            <w:proofErr w:type="spellEnd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 et al., 2017 ; </w:t>
            </w:r>
            <w:proofErr w:type="spellStart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Basu</w:t>
            </w:r>
            <w:proofErr w:type="spellEnd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 et al., 2003)</w:t>
            </w:r>
          </w:p>
        </w:tc>
      </w:tr>
      <w:tr w:rsidR="002A353E" w:rsidRPr="00EB4C5B" w:rsidTr="003D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ATAD3A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Lepelley et al., 2021)</w:t>
            </w:r>
          </w:p>
        </w:tc>
      </w:tr>
      <w:tr w:rsidR="002A353E" w:rsidRPr="00EB4C5B" w:rsidTr="003D7277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PTPN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A353E" w:rsidRPr="00EB4C5B" w:rsidTr="003D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lastRenderedPageBreak/>
              <w:t>ARF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proofErr w:type="spellStart"/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irschenberger</w:t>
            </w:r>
            <w:proofErr w:type="spellEnd"/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et al., 2023)</w:t>
            </w:r>
          </w:p>
        </w:tc>
      </w:tr>
      <w:tr w:rsidR="002A353E" w:rsidRPr="00EB4C5B" w:rsidTr="003D7277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NGLY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A353E" w:rsidRPr="00EB4C5B" w:rsidTr="003D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SKIV2L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A353E" w:rsidRPr="00EB4C5B" w:rsidTr="003D7277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PNPT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proofErr w:type="spellStart"/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hir</w:t>
            </w:r>
            <w:proofErr w:type="spellEnd"/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et al., 2019)</w:t>
            </w:r>
          </w:p>
        </w:tc>
      </w:tr>
      <w:tr w:rsidR="002A353E" w:rsidRPr="00EB4C5B" w:rsidTr="003D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RNASET2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A353E" w:rsidRPr="00EB4C5B" w:rsidTr="003D7277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FAS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293C6A" w:rsidRDefault="002A353E" w:rsidP="003D7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</w:pPr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(</w:t>
            </w:r>
            <w:proofErr w:type="spellStart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Adachi</w:t>
            </w:r>
            <w:proofErr w:type="spellEnd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 et al., </w:t>
            </w:r>
            <w:proofErr w:type="gramStart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1993;</w:t>
            </w:r>
            <w:proofErr w:type="gramEnd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Vaishnaw</w:t>
            </w:r>
            <w:proofErr w:type="spellEnd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 et al. 1999)</w:t>
            </w:r>
          </w:p>
        </w:tc>
      </w:tr>
      <w:tr w:rsidR="002A353E" w:rsidRPr="00EB4C5B" w:rsidTr="003D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FASLG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293C6A" w:rsidRDefault="002A353E" w:rsidP="003D7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</w:pPr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(Takahashi et al., </w:t>
            </w:r>
            <w:proofErr w:type="gramStart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1994;</w:t>
            </w:r>
            <w:proofErr w:type="gramEnd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 Wu et al 1996)</w:t>
            </w:r>
          </w:p>
        </w:tc>
      </w:tr>
      <w:tr w:rsidR="002A353E" w:rsidRPr="00EB4C5B" w:rsidTr="003D7277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PRKCD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(Belot et al., 2013)</w:t>
            </w:r>
          </w:p>
        </w:tc>
      </w:tr>
      <w:tr w:rsidR="002A353E" w:rsidRPr="00EB4C5B" w:rsidTr="003D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PIK3CD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293C6A" w:rsidRDefault="002A353E" w:rsidP="003D7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</w:pPr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(Wang et al., 2020 ; Ying et al., 2022)</w:t>
            </w:r>
          </w:p>
        </w:tc>
      </w:tr>
      <w:tr w:rsidR="002A353E" w:rsidRPr="00EB4C5B" w:rsidTr="003D7277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BRAF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(Bader-Meunier et al., 2013)</w:t>
            </w:r>
          </w:p>
        </w:tc>
      </w:tr>
      <w:tr w:rsidR="002A353E" w:rsidRPr="00EB4C5B" w:rsidTr="003D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CBL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(Bader-Meunier et al., 2013)</w:t>
            </w:r>
          </w:p>
        </w:tc>
      </w:tr>
      <w:tr w:rsidR="002A353E" w:rsidRPr="00EB4C5B" w:rsidTr="003D7277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KRAS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293C6A" w:rsidRDefault="002A353E" w:rsidP="003D7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6"/>
                <w:szCs w:val="16"/>
                <w:lang w:val="fr-FR"/>
              </w:rPr>
            </w:pPr>
            <w:r w:rsidRPr="00293C6A">
              <w:rPr>
                <w:rFonts w:asciiTheme="minorHAnsi" w:hAnsiTheme="minorHAnsi" w:cstheme="minorHAnsi"/>
                <w:color w:val="333333"/>
                <w:sz w:val="16"/>
                <w:szCs w:val="16"/>
                <w:lang w:val="fr-FR"/>
              </w:rPr>
              <w:t>(</w:t>
            </w:r>
            <w:proofErr w:type="spellStart"/>
            <w:r w:rsidRPr="00293C6A">
              <w:rPr>
                <w:rFonts w:asciiTheme="minorHAnsi" w:hAnsiTheme="minorHAnsi" w:cstheme="minorHAnsi"/>
                <w:color w:val="333333"/>
                <w:sz w:val="16"/>
                <w:szCs w:val="16"/>
                <w:lang w:val="fr-FR"/>
              </w:rPr>
              <w:t>Leventopoulos</w:t>
            </w:r>
            <w:proofErr w:type="spellEnd"/>
            <w:r w:rsidRPr="00293C6A">
              <w:rPr>
                <w:rFonts w:asciiTheme="minorHAnsi" w:hAnsiTheme="minorHAnsi" w:cstheme="minorHAnsi"/>
                <w:color w:val="333333"/>
                <w:sz w:val="16"/>
                <w:szCs w:val="16"/>
                <w:lang w:val="fr-FR"/>
              </w:rPr>
              <w:t xml:space="preserve"> et al., 2014, Zhang et al., 2025)</w:t>
            </w:r>
          </w:p>
        </w:tc>
      </w:tr>
      <w:tr w:rsidR="002A353E" w:rsidRPr="00EB4C5B" w:rsidTr="003D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NRAS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293C6A" w:rsidRDefault="002A353E" w:rsidP="003D7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6"/>
                <w:szCs w:val="16"/>
                <w:lang w:val="fr-FR"/>
              </w:rPr>
            </w:pPr>
            <w:r w:rsidRPr="00293C6A">
              <w:rPr>
                <w:rFonts w:asciiTheme="minorHAnsi" w:hAnsiTheme="minorHAnsi" w:cstheme="minorHAnsi"/>
                <w:color w:val="333333"/>
                <w:sz w:val="16"/>
                <w:szCs w:val="16"/>
                <w:lang w:val="fr-FR"/>
              </w:rPr>
              <w:t>(Bader-Meunier et al., 2013, Zhang et al., 2025)</w:t>
            </w:r>
          </w:p>
        </w:tc>
      </w:tr>
      <w:tr w:rsidR="002A353E" w:rsidRPr="00EB4C5B" w:rsidTr="003D7277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PTPN1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293C6A" w:rsidRDefault="002A353E" w:rsidP="003D7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6"/>
                <w:szCs w:val="16"/>
                <w:lang w:val="fr-FR"/>
              </w:rPr>
            </w:pPr>
            <w:r w:rsidRPr="00293C6A">
              <w:rPr>
                <w:rFonts w:asciiTheme="minorHAnsi" w:hAnsiTheme="minorHAnsi" w:cstheme="minorHAnsi"/>
                <w:color w:val="333333"/>
                <w:sz w:val="16"/>
                <w:szCs w:val="16"/>
                <w:lang w:val="fr-FR"/>
              </w:rPr>
              <w:t>(</w:t>
            </w:r>
            <w:proofErr w:type="spellStart"/>
            <w:r w:rsidRPr="00293C6A">
              <w:rPr>
                <w:rFonts w:asciiTheme="minorHAnsi" w:hAnsiTheme="minorHAnsi" w:cstheme="minorHAnsi"/>
                <w:color w:val="333333"/>
                <w:sz w:val="16"/>
                <w:szCs w:val="16"/>
                <w:lang w:val="fr-FR"/>
              </w:rPr>
              <w:t>Quaio</w:t>
            </w:r>
            <w:proofErr w:type="spellEnd"/>
            <w:r w:rsidRPr="00293C6A">
              <w:rPr>
                <w:rFonts w:asciiTheme="minorHAnsi" w:hAnsiTheme="minorHAnsi" w:cstheme="minorHAnsi"/>
                <w:color w:val="333333"/>
                <w:sz w:val="16"/>
                <w:szCs w:val="16"/>
                <w:lang w:val="fr-FR"/>
              </w:rPr>
              <w:t xml:space="preserve"> et al., 2012, Zhang et al., 2025)</w:t>
            </w:r>
          </w:p>
        </w:tc>
      </w:tr>
      <w:tr w:rsidR="002A353E" w:rsidRPr="00EB4C5B" w:rsidTr="003D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RAF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(Bader-Meunier et al., 2013)</w:t>
            </w:r>
          </w:p>
        </w:tc>
      </w:tr>
      <w:tr w:rsidR="002A353E" w:rsidRPr="00EB4C5B" w:rsidTr="003D7277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SHOC2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293C6A" w:rsidRDefault="002A353E" w:rsidP="003D7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6"/>
                <w:szCs w:val="16"/>
                <w:lang w:val="fr-FR"/>
              </w:rPr>
            </w:pPr>
            <w:r w:rsidRPr="00293C6A">
              <w:rPr>
                <w:rFonts w:asciiTheme="minorHAnsi" w:hAnsiTheme="minorHAnsi" w:cstheme="minorHAnsi"/>
                <w:color w:val="333333"/>
                <w:sz w:val="16"/>
                <w:szCs w:val="16"/>
                <w:lang w:val="fr-FR"/>
              </w:rPr>
              <w:t xml:space="preserve">(Bader-Meunier et al., 2013, </w:t>
            </w:r>
            <w:proofErr w:type="spellStart"/>
            <w:r w:rsidRPr="00293C6A">
              <w:rPr>
                <w:rFonts w:asciiTheme="minorHAnsi" w:hAnsiTheme="minorHAnsi" w:cstheme="minorHAnsi"/>
                <w:color w:val="333333"/>
                <w:sz w:val="16"/>
                <w:szCs w:val="16"/>
                <w:lang w:val="fr-FR"/>
              </w:rPr>
              <w:t>Morán-Álvarez</w:t>
            </w:r>
            <w:proofErr w:type="spellEnd"/>
            <w:r w:rsidRPr="00293C6A">
              <w:rPr>
                <w:rFonts w:asciiTheme="minorHAnsi" w:hAnsiTheme="minorHAnsi" w:cstheme="minorHAnsi"/>
                <w:color w:val="333333"/>
                <w:sz w:val="16"/>
                <w:szCs w:val="16"/>
                <w:lang w:val="fr-FR"/>
              </w:rPr>
              <w:t xml:space="preserve"> et al., 2024)</w:t>
            </w:r>
          </w:p>
        </w:tc>
      </w:tr>
      <w:tr w:rsidR="002A353E" w:rsidRPr="00EB4C5B" w:rsidTr="003D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SOS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(Bader-Meunier et al., 2013)</w:t>
            </w:r>
          </w:p>
        </w:tc>
      </w:tr>
      <w:tr w:rsidR="002A353E" w:rsidRPr="00EB4C5B" w:rsidTr="003D7277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ARAF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Zhang et al., 2025)</w:t>
            </w:r>
          </w:p>
        </w:tc>
      </w:tr>
      <w:tr w:rsidR="002A353E" w:rsidRPr="00EB4C5B" w:rsidTr="003D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IKZF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293C6A" w:rsidRDefault="002A353E" w:rsidP="003D7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6"/>
                <w:szCs w:val="16"/>
                <w:lang w:val="fr-FR"/>
              </w:rPr>
            </w:pPr>
            <w:r w:rsidRPr="00293C6A">
              <w:rPr>
                <w:rFonts w:asciiTheme="minorHAnsi" w:hAnsiTheme="minorHAnsi" w:cstheme="minorHAnsi"/>
                <w:color w:val="333333"/>
                <w:sz w:val="16"/>
                <w:szCs w:val="16"/>
                <w:lang w:val="fr-FR"/>
              </w:rPr>
              <w:t>(</w:t>
            </w:r>
            <w:proofErr w:type="spellStart"/>
            <w:r w:rsidRPr="00293C6A">
              <w:rPr>
                <w:rFonts w:asciiTheme="minorHAnsi" w:hAnsiTheme="minorHAnsi" w:cstheme="minorHAnsi"/>
                <w:color w:val="333333"/>
                <w:sz w:val="16"/>
                <w:szCs w:val="16"/>
                <w:lang w:val="fr-FR"/>
              </w:rPr>
              <w:t>Hoshino</w:t>
            </w:r>
            <w:proofErr w:type="spellEnd"/>
            <w:r w:rsidRPr="00293C6A">
              <w:rPr>
                <w:rFonts w:asciiTheme="minorHAnsi" w:hAnsiTheme="minorHAnsi" w:cstheme="minorHAnsi"/>
                <w:color w:val="333333"/>
                <w:sz w:val="16"/>
                <w:szCs w:val="16"/>
                <w:lang w:val="fr-FR"/>
              </w:rPr>
              <w:t xml:space="preserve"> et al., </w:t>
            </w:r>
            <w:proofErr w:type="gramStart"/>
            <w:r w:rsidRPr="00293C6A">
              <w:rPr>
                <w:rFonts w:asciiTheme="minorHAnsi" w:hAnsiTheme="minorHAnsi" w:cstheme="minorHAnsi"/>
                <w:color w:val="333333"/>
                <w:sz w:val="16"/>
                <w:szCs w:val="16"/>
                <w:lang w:val="fr-FR"/>
              </w:rPr>
              <w:t>2017 .</w:t>
            </w:r>
            <w:proofErr w:type="gramEnd"/>
            <w:r w:rsidRPr="00293C6A">
              <w:rPr>
                <w:rFonts w:asciiTheme="minorHAnsi" w:hAnsiTheme="minorHAnsi" w:cstheme="minorHAnsi"/>
                <w:color w:val="333333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293C6A">
              <w:rPr>
                <w:rFonts w:asciiTheme="minorHAnsi" w:hAnsiTheme="minorHAnsi" w:cstheme="minorHAnsi"/>
                <w:color w:val="333333"/>
                <w:sz w:val="16"/>
                <w:szCs w:val="16"/>
                <w:lang w:val="fr-FR"/>
              </w:rPr>
              <w:t>Kuehn</w:t>
            </w:r>
            <w:proofErr w:type="spellEnd"/>
            <w:r w:rsidRPr="00293C6A">
              <w:rPr>
                <w:rFonts w:asciiTheme="minorHAnsi" w:hAnsiTheme="minorHAnsi" w:cstheme="minorHAnsi"/>
                <w:color w:val="333333"/>
                <w:sz w:val="16"/>
                <w:szCs w:val="16"/>
                <w:lang w:val="fr-FR"/>
              </w:rPr>
              <w:t xml:space="preserve"> et al., 2020)</w:t>
            </w:r>
          </w:p>
        </w:tc>
      </w:tr>
      <w:tr w:rsidR="002A353E" w:rsidRPr="00EB4C5B" w:rsidTr="003D7277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IKZF2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Shahin et al., 2022)</w:t>
            </w:r>
          </w:p>
        </w:tc>
      </w:tr>
      <w:tr w:rsidR="002A353E" w:rsidRPr="00EB4C5B" w:rsidTr="003D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IKZF3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Kuehn et al., 2024)</w:t>
            </w:r>
          </w:p>
        </w:tc>
      </w:tr>
      <w:tr w:rsidR="002A353E" w:rsidRPr="00EB4C5B" w:rsidTr="003D7277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RAG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Chen et al. JACI, 2014)</w:t>
            </w:r>
          </w:p>
        </w:tc>
      </w:tr>
      <w:tr w:rsidR="002A353E" w:rsidRPr="00EB4C5B" w:rsidTr="003D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RAG2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(Walter et al. 2015)</w:t>
            </w:r>
          </w:p>
        </w:tc>
      </w:tr>
      <w:tr w:rsidR="002A353E" w:rsidRPr="00EB4C5B" w:rsidTr="003D7277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P2RY8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He et al., 2022)</w:t>
            </w:r>
          </w:p>
        </w:tc>
      </w:tr>
      <w:tr w:rsidR="002A353E" w:rsidRPr="00EB4C5B" w:rsidTr="003D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SH2B3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Zhang et al., 2024)</w:t>
            </w:r>
          </w:p>
        </w:tc>
      </w:tr>
      <w:tr w:rsidR="002A353E" w:rsidRPr="00EB4C5B" w:rsidTr="003D7277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SOCS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proofErr w:type="spellStart"/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adjhadj</w:t>
            </w:r>
            <w:proofErr w:type="spellEnd"/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et al.,)</w:t>
            </w:r>
          </w:p>
        </w:tc>
      </w:tr>
      <w:tr w:rsidR="002A353E" w:rsidRPr="00EB4C5B" w:rsidTr="003D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PTPN2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Jean Pierre et al. 2024)</w:t>
            </w:r>
          </w:p>
        </w:tc>
      </w:tr>
      <w:tr w:rsidR="002A353E" w:rsidRPr="00EB4C5B" w:rsidTr="003D7277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Okada et al., 2021)</w:t>
            </w:r>
          </w:p>
        </w:tc>
      </w:tr>
      <w:tr w:rsidR="002A353E" w:rsidRPr="00EB4C5B" w:rsidTr="003D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STAT2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uncan et al. (2019)</w:t>
            </w:r>
          </w:p>
        </w:tc>
      </w:tr>
      <w:tr w:rsidR="002A353E" w:rsidRPr="00EB4C5B" w:rsidTr="003D7277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STAT3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Goel et al., 2021)</w:t>
            </w:r>
          </w:p>
        </w:tc>
      </w:tr>
      <w:tr w:rsidR="002A353E" w:rsidRPr="00EB4C5B" w:rsidTr="003D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STAT4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proofErr w:type="spellStart"/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ghdassarian</w:t>
            </w:r>
            <w:proofErr w:type="spellEnd"/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et al., 2023)</w:t>
            </w:r>
          </w:p>
        </w:tc>
      </w:tr>
      <w:tr w:rsidR="002A353E" w:rsidRPr="00EB4C5B" w:rsidTr="003D7277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STAT5A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2A353E" w:rsidRPr="00EB4C5B" w:rsidTr="003D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STAT5B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A Ma et al., 2017)</w:t>
            </w:r>
          </w:p>
        </w:tc>
      </w:tr>
      <w:tr w:rsidR="002A353E" w:rsidRPr="00EB4C5B" w:rsidTr="003D7277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STAT6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A353E" w:rsidRPr="00EB4C5B" w:rsidTr="003D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JAK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Del Bel et al., 2017)</w:t>
            </w:r>
          </w:p>
        </w:tc>
      </w:tr>
      <w:tr w:rsidR="002A353E" w:rsidRPr="00EB4C5B" w:rsidTr="003D7277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JAK2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A353E" w:rsidRPr="00EB4C5B" w:rsidTr="003D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JAK3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A353E" w:rsidRPr="00EB4C5B" w:rsidTr="003D7277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TLR7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Brown, et al., 2022)</w:t>
            </w:r>
          </w:p>
        </w:tc>
      </w:tr>
      <w:tr w:rsidR="002A353E" w:rsidRPr="00EB4C5B" w:rsidTr="003D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UNC93B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Wolf et al., 2024)</w:t>
            </w:r>
          </w:p>
        </w:tc>
      </w:tr>
      <w:tr w:rsidR="002A353E" w:rsidRPr="00EB4C5B" w:rsidTr="003D7277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TLR3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A353E" w:rsidRPr="00EB4C5B" w:rsidTr="003D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TLR8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A353E" w:rsidRPr="00EB4C5B" w:rsidTr="003D7277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PACSIN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proofErr w:type="spellStart"/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ie</w:t>
            </w:r>
            <w:proofErr w:type="spellEnd"/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et al., 2023)</w:t>
            </w:r>
          </w:p>
        </w:tc>
      </w:tr>
      <w:tr w:rsidR="002A353E" w:rsidRPr="00EB4C5B" w:rsidTr="003D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CYBA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293C6A" w:rsidRDefault="002A353E" w:rsidP="003D7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</w:pPr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(De Ravin et al., </w:t>
            </w:r>
            <w:proofErr w:type="gramStart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2008;</w:t>
            </w:r>
            <w:proofErr w:type="gramEnd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Battersby</w:t>
            </w:r>
            <w:proofErr w:type="spellEnd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 et al., 2013)</w:t>
            </w:r>
          </w:p>
        </w:tc>
      </w:tr>
      <w:tr w:rsidR="002A353E" w:rsidRPr="00EB4C5B" w:rsidTr="003D7277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CYBB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293C6A" w:rsidRDefault="002A353E" w:rsidP="003D7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</w:pPr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(De Ravin et al., </w:t>
            </w:r>
            <w:proofErr w:type="gramStart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2008;</w:t>
            </w:r>
            <w:proofErr w:type="gramEnd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Battersby</w:t>
            </w:r>
            <w:proofErr w:type="spellEnd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 et al., 2013)</w:t>
            </w:r>
          </w:p>
        </w:tc>
      </w:tr>
      <w:tr w:rsidR="002A353E" w:rsidRPr="00EB4C5B" w:rsidTr="003D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NCF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293C6A" w:rsidRDefault="002A353E" w:rsidP="003D7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</w:pPr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(De Ravin et al., </w:t>
            </w:r>
            <w:proofErr w:type="gramStart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2008;</w:t>
            </w:r>
            <w:proofErr w:type="gramEnd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Battersby</w:t>
            </w:r>
            <w:proofErr w:type="spellEnd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 et al., 2013)</w:t>
            </w:r>
          </w:p>
        </w:tc>
      </w:tr>
      <w:tr w:rsidR="002A353E" w:rsidRPr="00EB4C5B" w:rsidTr="003D7277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NCF2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293C6A" w:rsidRDefault="002A353E" w:rsidP="003D7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</w:pPr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(De Ravin et al., </w:t>
            </w:r>
            <w:proofErr w:type="gramStart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2008;</w:t>
            </w:r>
            <w:proofErr w:type="gramEnd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Battersby</w:t>
            </w:r>
            <w:proofErr w:type="spellEnd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 et al., 2013)</w:t>
            </w:r>
          </w:p>
        </w:tc>
      </w:tr>
      <w:tr w:rsidR="002A353E" w:rsidRPr="00EB4C5B" w:rsidTr="003D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NCF4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293C6A" w:rsidRDefault="002A353E" w:rsidP="003D7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</w:pPr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(De Ravin et al., </w:t>
            </w:r>
            <w:proofErr w:type="gramStart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2008;</w:t>
            </w:r>
            <w:proofErr w:type="gramEnd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Battersby</w:t>
            </w:r>
            <w:proofErr w:type="spellEnd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 et al., 2013)</w:t>
            </w:r>
          </w:p>
        </w:tc>
      </w:tr>
      <w:tr w:rsidR="002A353E" w:rsidRPr="00EB4C5B" w:rsidTr="003D7277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DOCK8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(</w:t>
            </w:r>
            <w:proofErr w:type="spellStart"/>
            <w:r w:rsidRPr="00EB4C5B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Jouhadi</w:t>
            </w:r>
            <w:proofErr w:type="spellEnd"/>
            <w:r w:rsidRPr="00EB4C5B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 xml:space="preserve"> et al., 2014)</w:t>
            </w:r>
          </w:p>
        </w:tc>
      </w:tr>
      <w:tr w:rsidR="002A353E" w:rsidRPr="00EB4C5B" w:rsidTr="003D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DOCK1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(Boussard et al., 2023)</w:t>
            </w:r>
          </w:p>
        </w:tc>
      </w:tr>
      <w:tr w:rsidR="002A353E" w:rsidRPr="00EB4C5B" w:rsidTr="003D7277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IRAK4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(</w:t>
            </w:r>
            <w:proofErr w:type="spellStart"/>
            <w:r w:rsidRPr="00EB4C5B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Corray</w:t>
            </w:r>
            <w:proofErr w:type="spellEnd"/>
            <w:r w:rsidRPr="00EB4C5B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 xml:space="preserve"> et al, 2024)</w:t>
            </w:r>
          </w:p>
        </w:tc>
      </w:tr>
      <w:tr w:rsidR="002A353E" w:rsidRPr="00EB4C5B" w:rsidTr="003D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BACH2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(Zhou et al., 2023)</w:t>
            </w:r>
          </w:p>
        </w:tc>
      </w:tr>
      <w:tr w:rsidR="002A353E" w:rsidRPr="00EB4C5B" w:rsidTr="003D7277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ADA2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(</w:t>
            </w:r>
            <w:proofErr w:type="spellStart"/>
            <w:r w:rsidRPr="00EB4C5B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Schepp</w:t>
            </w:r>
            <w:proofErr w:type="spellEnd"/>
            <w:r w:rsidRPr="00EB4C5B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 xml:space="preserve"> et al., 2016)</w:t>
            </w:r>
          </w:p>
        </w:tc>
      </w:tr>
      <w:tr w:rsidR="002A353E" w:rsidRPr="00EB4C5B" w:rsidTr="003D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TNFAIP3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293C6A" w:rsidRDefault="002A353E" w:rsidP="003D7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16"/>
                <w:szCs w:val="16"/>
                <w:lang w:val="fr-FR"/>
              </w:rPr>
            </w:pPr>
            <w:r w:rsidRPr="00293C6A">
              <w:rPr>
                <w:rFonts w:asciiTheme="minorHAnsi" w:hAnsiTheme="minorHAnsi" w:cstheme="minorHAnsi"/>
                <w:color w:val="333333"/>
                <w:sz w:val="16"/>
                <w:szCs w:val="16"/>
                <w:lang w:val="fr-FR"/>
              </w:rPr>
              <w:t>(</w:t>
            </w:r>
            <w:proofErr w:type="spellStart"/>
            <w:r w:rsidRPr="00293C6A">
              <w:rPr>
                <w:rFonts w:asciiTheme="minorHAnsi" w:hAnsiTheme="minorHAnsi" w:cstheme="minorHAnsi"/>
                <w:color w:val="333333"/>
                <w:sz w:val="16"/>
                <w:szCs w:val="16"/>
                <w:lang w:val="fr-FR"/>
              </w:rPr>
              <w:t>Aeschlimann</w:t>
            </w:r>
            <w:proofErr w:type="spellEnd"/>
            <w:r w:rsidRPr="00293C6A">
              <w:rPr>
                <w:rFonts w:asciiTheme="minorHAnsi" w:hAnsiTheme="minorHAnsi" w:cstheme="minorHAnsi"/>
                <w:color w:val="333333"/>
                <w:sz w:val="16"/>
                <w:szCs w:val="16"/>
                <w:lang w:val="fr-FR"/>
              </w:rPr>
              <w:t xml:space="preserve"> et al., 2017) + Duan 2019 </w:t>
            </w:r>
            <w:proofErr w:type="gramStart"/>
            <w:r w:rsidRPr="00293C6A">
              <w:rPr>
                <w:rFonts w:asciiTheme="minorHAnsi" w:hAnsiTheme="minorHAnsi" w:cstheme="minorHAnsi"/>
                <w:color w:val="333333"/>
                <w:sz w:val="16"/>
                <w:szCs w:val="16"/>
                <w:lang w:val="fr-FR"/>
              </w:rPr>
              <w:t>PMID:</w:t>
            </w:r>
            <w:proofErr w:type="gramEnd"/>
            <w:r w:rsidRPr="00293C6A">
              <w:rPr>
                <w:rFonts w:asciiTheme="minorHAnsi" w:hAnsiTheme="minorHAnsi" w:cstheme="minorHAnsi"/>
                <w:color w:val="333333"/>
                <w:sz w:val="16"/>
                <w:szCs w:val="16"/>
                <w:lang w:val="fr-FR"/>
              </w:rPr>
              <w:t xml:space="preserve"> 31625129</w:t>
            </w:r>
          </w:p>
        </w:tc>
      </w:tr>
      <w:tr w:rsidR="002A353E" w:rsidRPr="00EB4C5B" w:rsidTr="003D7277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NLRC4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Wang et al., 2023)</w:t>
            </w:r>
          </w:p>
        </w:tc>
      </w:tr>
      <w:tr w:rsidR="002A353E" w:rsidRPr="00EB4C5B" w:rsidTr="003D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PSTPIP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Su et al., 2021)</w:t>
            </w:r>
          </w:p>
        </w:tc>
      </w:tr>
      <w:tr w:rsidR="002A353E" w:rsidRPr="00EB4C5B" w:rsidTr="003D7277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MAN2B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293C6A" w:rsidRDefault="002A353E" w:rsidP="003D7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</w:pPr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(</w:t>
            </w:r>
            <w:proofErr w:type="spellStart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Urushihara</w:t>
            </w:r>
            <w:proofErr w:type="spellEnd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 et el., </w:t>
            </w:r>
            <w:proofErr w:type="gramStart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2004 .</w:t>
            </w:r>
            <w:proofErr w:type="gramEnd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>Tirosh</w:t>
            </w:r>
            <w:proofErr w:type="spellEnd"/>
            <w:r w:rsidRPr="00293C6A">
              <w:rPr>
                <w:rFonts w:asciiTheme="minorHAnsi" w:hAnsiTheme="minorHAnsi" w:cstheme="minorHAnsi"/>
                <w:color w:val="000000"/>
                <w:sz w:val="16"/>
                <w:szCs w:val="16"/>
                <w:lang w:val="fr-FR"/>
              </w:rPr>
              <w:t xml:space="preserve"> et al., 2019)</w:t>
            </w:r>
          </w:p>
        </w:tc>
      </w:tr>
      <w:tr w:rsidR="002A353E" w:rsidRPr="002A353E" w:rsidTr="003D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PEPD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ttps://www.ncbi.nlm.nih.gov/books/NBK299584/</w:t>
            </w:r>
          </w:p>
        </w:tc>
      </w:tr>
      <w:tr w:rsidR="002A353E" w:rsidRPr="00EB4C5B" w:rsidTr="003D7277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SLC7A7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Aoki et al., 2001)</w:t>
            </w:r>
          </w:p>
        </w:tc>
      </w:tr>
      <w:tr w:rsidR="002A353E" w:rsidRPr="00EB4C5B" w:rsidTr="003D7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MAN1B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proofErr w:type="spellStart"/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usseau</w:t>
            </w:r>
            <w:proofErr w:type="spellEnd"/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et al., 2025)</w:t>
            </w:r>
          </w:p>
        </w:tc>
      </w:tr>
      <w:tr w:rsidR="002A353E" w:rsidRPr="00EB4C5B" w:rsidTr="003D7277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EB4C5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SAT1</w:t>
            </w:r>
          </w:p>
        </w:tc>
        <w:tc>
          <w:tcPr>
            <w:tcW w:w="6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A353E" w:rsidRPr="00EB4C5B" w:rsidRDefault="002A353E" w:rsidP="003D7277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B4C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Xu et al, 2022)</w:t>
            </w:r>
          </w:p>
        </w:tc>
      </w:tr>
    </w:tbl>
    <w:p w:rsidR="009F03D9" w:rsidRPr="009F03D9" w:rsidRDefault="009F03D9" w:rsidP="009F03D9">
      <w:pPr>
        <w:tabs>
          <w:tab w:val="left" w:pos="1944"/>
        </w:tabs>
        <w:rPr>
          <w:b/>
          <w:i/>
          <w:lang w:val="en-US"/>
        </w:rPr>
      </w:pPr>
      <w:bookmarkStart w:id="0" w:name="_GoBack"/>
      <w:bookmarkEnd w:id="0"/>
      <w:r w:rsidRPr="009F03D9">
        <w:rPr>
          <w:b/>
          <w:i/>
          <w:lang w:val="en-US"/>
        </w:rPr>
        <w:lastRenderedPageBreak/>
        <w:t xml:space="preserve">In silico panel </w:t>
      </w:r>
      <w:r>
        <w:rPr>
          <w:b/>
          <w:i/>
          <w:lang w:val="en-US"/>
        </w:rPr>
        <w:t>2</w:t>
      </w:r>
    </w:p>
    <w:p w:rsidR="009F03D9" w:rsidRDefault="009F03D9">
      <w:pPr>
        <w:rPr>
          <w:lang w:val="en-US"/>
        </w:rPr>
      </w:pPr>
      <w:r w:rsidRPr="009F03D9">
        <w:rPr>
          <w:lang w:val="en-US"/>
        </w:rPr>
        <w:t xml:space="preserve">Genes from </w:t>
      </w:r>
      <w:r>
        <w:rPr>
          <w:lang w:val="en-US"/>
        </w:rPr>
        <w:t>t</w:t>
      </w:r>
      <w:r w:rsidRPr="009F03D9">
        <w:rPr>
          <w:lang w:val="en-US"/>
        </w:rPr>
        <w:t>he 2022 Update of IUIS Phenotypical Classification for Human Inborn Errors of Immunity</w:t>
      </w:r>
      <w:r w:rsidRPr="009F03D9">
        <w:rPr>
          <w:lang w:val="en-US"/>
        </w:rPr>
        <w:tab/>
      </w:r>
    </w:p>
    <w:p w:rsidR="009F03D9" w:rsidRPr="009F03D9" w:rsidRDefault="009F03D9" w:rsidP="009F03D9">
      <w:pPr>
        <w:tabs>
          <w:tab w:val="left" w:pos="1944"/>
        </w:tabs>
        <w:rPr>
          <w:b/>
          <w:i/>
          <w:lang w:val="en-US"/>
        </w:rPr>
      </w:pPr>
      <w:r w:rsidRPr="009F03D9">
        <w:rPr>
          <w:b/>
          <w:i/>
          <w:lang w:val="en-US"/>
        </w:rPr>
        <w:t xml:space="preserve">In silico panel </w:t>
      </w:r>
      <w:r>
        <w:rPr>
          <w:b/>
          <w:i/>
          <w:lang w:val="en-US"/>
        </w:rPr>
        <w:t>3</w:t>
      </w:r>
    </w:p>
    <w:p w:rsidR="009F03D9" w:rsidRDefault="009F03D9" w:rsidP="009F03D9">
      <w:pPr>
        <w:rPr>
          <w:lang w:val="en-US"/>
        </w:rPr>
      </w:pPr>
      <w:r>
        <w:rPr>
          <w:lang w:val="en-US"/>
        </w:rPr>
        <w:t>Putative lupus causing gene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22"/>
        <w:gridCol w:w="3021"/>
        <w:gridCol w:w="3019"/>
      </w:tblGrid>
      <w:tr w:rsidR="009F03D9" w:rsidRPr="009F03D9" w:rsidTr="009F03D9">
        <w:trPr>
          <w:trHeight w:val="170"/>
        </w:trPr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97D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EECE1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b/>
                <w:bCs/>
                <w:color w:val="EEECE1"/>
                <w:sz w:val="20"/>
                <w:szCs w:val="20"/>
                <w:lang w:eastAsia="fr-FR"/>
              </w:rPr>
              <w:t>Gene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97D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EECE1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b/>
                <w:bCs/>
                <w:color w:val="EEECE1"/>
                <w:sz w:val="20"/>
                <w:szCs w:val="20"/>
                <w:lang w:eastAsia="fr-FR"/>
              </w:rPr>
              <w:t xml:space="preserve">Type of </w:t>
            </w:r>
            <w:proofErr w:type="spellStart"/>
            <w:r w:rsidRPr="009F03D9">
              <w:rPr>
                <w:rFonts w:ascii="Calibri" w:eastAsia="Times New Roman" w:hAnsi="Calibri" w:cs="Calibri"/>
                <w:b/>
                <w:bCs/>
                <w:color w:val="EEECE1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97D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EECE1"/>
                <w:sz w:val="20"/>
                <w:szCs w:val="20"/>
                <w:lang w:eastAsia="fr-FR"/>
              </w:rPr>
            </w:pPr>
            <w:proofErr w:type="spellStart"/>
            <w:r w:rsidRPr="009F03D9">
              <w:rPr>
                <w:rFonts w:ascii="Calibri" w:eastAsia="Times New Roman" w:hAnsi="Calibri" w:cs="Calibri"/>
                <w:b/>
                <w:bCs/>
                <w:color w:val="EEECE1"/>
                <w:sz w:val="20"/>
                <w:szCs w:val="20"/>
                <w:lang w:eastAsia="fr-FR"/>
              </w:rPr>
              <w:t>References</w:t>
            </w:r>
            <w:proofErr w:type="spellEnd"/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CCDC22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Case control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D'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Amico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17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2A353E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hyperlink r:id="rId5" w:history="1">
              <w:r w:rsidR="009F03D9" w:rsidRPr="009F03D9">
                <w:rPr>
                  <w:rFonts w:ascii="Calibri" w:eastAsia="Times New Roman" w:hAnsi="Calibri" w:cs="Calibri"/>
                  <w:i/>
                  <w:iCs/>
                  <w:color w:val="000000"/>
                  <w:sz w:val="20"/>
                  <w:szCs w:val="20"/>
                  <w:lang w:eastAsia="fr-FR"/>
                </w:rPr>
                <w:t>AHNAK2</w:t>
              </w:r>
            </w:hyperlink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E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Wen et al., 2018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LCT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E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Wen et al., 2018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TPCN2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E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Wen et al., 2018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ANKRD50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Familial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Delgado-Vega et al., 2018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CHD3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Familial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Delgado-Vega et al., 2018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CLC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Familial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Delgado-Vega et al., 2018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EMC10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Familial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Delgado-Vega et al., 2018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FAM71E1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Familial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Delgado-Vega et al., 2018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FAM8A1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Familial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Delgado-Vega et al., 2018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FBXL14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Familial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Delgado-Vega et al., 2018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KIR2DS4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Familial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Delgado-Vega et al., 2018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noProof/>
                <w:color w:val="000000"/>
                <w:sz w:val="20"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2034540</wp:posOffset>
                      </wp:positionH>
                      <wp:positionV relativeFrom="paragraph">
                        <wp:posOffset>7620</wp:posOffset>
                      </wp:positionV>
                      <wp:extent cx="152400" cy="175260"/>
                      <wp:effectExtent l="0" t="0" r="0" b="0"/>
                      <wp:wrapNone/>
                      <wp:docPr id="12" name="Rectangle 12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2049"/>
                          </a:ext>
                          <a:ext uri="{FF2B5EF4-FFF2-40B4-BE49-F238E27FC236}">
                            <a16:creationId xmlns:a16="http://schemas.microsoft.com/office/drawing/2014/main" id="{588C6FC2-79E1-4E41-9309-56FD5C30A4C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54592" cy="17271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62E68A6" id="Rectangle 12" o:spid="_x0000_s1026" style="position:absolute;margin-left:160.2pt;margin-top:.6pt;width:12pt;height:13.8pt;z-index:25165926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" filled="f" stroked="f"/>
                  </w:pict>
                </mc:Fallback>
              </mc:AlternateContent>
            </w:r>
            <w:r w:rsidRPr="009F03D9">
              <w:rPr>
                <w:rFonts w:ascii="Calibri" w:eastAsia="Times New Roman" w:hAnsi="Calibri" w:cs="Calibri"/>
                <w:i/>
                <w:iCs/>
                <w:noProof/>
                <w:color w:val="000000"/>
                <w:sz w:val="20"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2026920</wp:posOffset>
                      </wp:positionH>
                      <wp:positionV relativeFrom="paragraph">
                        <wp:posOffset>7620</wp:posOffset>
                      </wp:positionV>
                      <wp:extent cx="167640" cy="175260"/>
                      <wp:effectExtent l="0" t="0" r="0" b="0"/>
                      <wp:wrapNone/>
                      <wp:docPr id="11" name="Rectangle 11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2050"/>
                          </a:ext>
                          <a:ext uri="{FF2B5EF4-FFF2-40B4-BE49-F238E27FC236}">
                            <a16:creationId xmlns:a16="http://schemas.microsoft.com/office/drawing/2014/main" id="{CFE076F8-FE0B-4094-88A7-EB65C68F0A7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1925" cy="17271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61F56A8" id="Rectangle 11" o:spid="_x0000_s1026" style="position:absolute;margin-left:159.6pt;margin-top:.6pt;width:13.2pt;height:13.8pt;z-index:25166028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" filled="f" stroked="f"/>
                  </w:pict>
                </mc:Fallback>
              </mc:AlternateContent>
            </w: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KRTAP4-9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Familial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Delgado-Vega et al., 2018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MPHOSPH8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Familial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Delgado-Vega et al., 2018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NOTCH1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Familial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Delgado-Vega et al., 2018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NUP214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Familial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Delgado-Vega et al., 2018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PABPC3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Familial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Delgado-Vega et al., 2018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PDHA2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Familial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Delgado-Vega et al., 2018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SCL25A9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Familial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Delgado-Vega et al., 2018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TRPA1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Familial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Delgado-Vega et al., 2018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WDR25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Familial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Delgado-Vega et al., 2018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XRCC6BP1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Familial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Delgado-Vega et al., 2018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ABHD6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Bentham et al., 2015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AFF1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(Okada et al., 2012) 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ANKRD44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Kariuki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15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ANKS1A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Molineros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17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ANXA6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Jing Zhang et al., 2015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ARHGAP27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Julià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18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ARID5B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Bentham et al., 2015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ASPH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Kariuki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15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ATF6B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Lei et al., 2015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ATG16L2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Molineros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17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ATG5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(Bentham et al.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2015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Harley et al., 2008)</w:t>
            </w:r>
          </w:p>
        </w:tc>
      </w:tr>
      <w:tr w:rsidR="009F03D9" w:rsidRPr="002A353E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BANK1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val="en-US"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val="en-US" w:eastAsia="fr-FR"/>
              </w:rPr>
              <w:t>(Kozyrev et al., 2008. Bentham, Nat Genet, 2015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BC040734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Alarcón-Riquelme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16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C8ORF12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(Harley et al., 2008) 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CCL22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Molineros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17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CD226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(Sun et al.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2016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Wang et al.,2018)</w:t>
            </w:r>
          </w:p>
        </w:tc>
      </w:tr>
      <w:tr w:rsidR="009F03D9" w:rsidRPr="002A353E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CD44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val="en-US"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val="en-US" w:eastAsia="fr-FR"/>
              </w:rPr>
              <w:t>(Lessard et al., 2011; Bentham, Nat Genet, 2015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CDKN1A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Harley et al., 2008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CHAF1B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Saeed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17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CHIA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Kariuki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15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lastRenderedPageBreak/>
              <w:t>CLEC16A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(Zhang et al., 2011) 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COG6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Márquez et al., 2017°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CRP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(Edberg et al., 2008) 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CSK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Bentham et al., 2015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CSNK2A2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Wang et al., 2018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CXorf21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Bentham et al., 2015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DHCR7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Bentham et al., 2015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2A353E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hyperlink r:id="rId6" w:history="1">
              <w:r w:rsidR="009F03D9" w:rsidRPr="009F03D9">
                <w:rPr>
                  <w:rFonts w:ascii="Calibri" w:eastAsia="Times New Roman" w:hAnsi="Calibri" w:cs="Calibri"/>
                  <w:i/>
                  <w:iCs/>
                  <w:color w:val="000000"/>
                  <w:sz w:val="20"/>
                  <w:szCs w:val="20"/>
                  <w:lang w:eastAsia="fr-FR"/>
                </w:rPr>
                <w:t>DLX5</w:t>
              </w:r>
            </w:hyperlink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Kariuki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15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DNAJB3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Saeed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17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ELF1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(Yang et al., 2007) 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ETS1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(Bentham et al.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2015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Han et al., 2009; Yang et al., 2010) 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FCGR2A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((Harley et al.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2008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Bentham et al., 2015)</w:t>
            </w:r>
          </w:p>
        </w:tc>
      </w:tr>
      <w:tr w:rsidR="009F03D9" w:rsidRPr="002A353E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FCGR2B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val="en-US"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val="en-US"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val="en-US" w:eastAsia="fr-FR"/>
              </w:rPr>
              <w:t>Bolland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val="en-US" w:eastAsia="fr-FR"/>
              </w:rPr>
              <w:t xml:space="preserve"> and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val="en-US" w:eastAsia="fr-FR"/>
              </w:rPr>
              <w:t>Ravetch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val="en-US" w:eastAsia="fr-FR"/>
              </w:rPr>
              <w:t xml:space="preserve">, 2000;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val="en-US" w:eastAsia="fr-FR"/>
              </w:rPr>
              <w:t>Takai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val="en-US" w:eastAsia="fr-FR"/>
              </w:rPr>
              <w:t xml:space="preserve"> et al., 1996; Bentham et al., 2015) 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FCGR3B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(Bentham et al.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2015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Fanciulli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07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FGF18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Kariuki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15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FLII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Bentham et al., 2015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FYB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Addobbati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13) 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GPR173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Huoru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Zhan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am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., 2018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GPR78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Liu et al., 2018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GRB2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Julià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18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GRIN2B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Saeed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17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GRXCR1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Kariuki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15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GTF2I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(Morris et al.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2016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Sun et al., 2016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GTF2IRD1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(Morris et al.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2016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Sun et al., 2016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HIST1H3I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Lei et al., 2015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ICA1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(Harley et al., 2008) 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IKBKE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(Wang et al.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2013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Morris, Nat Genet, 2016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IKZF2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Bentham et al., 2015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IKZF3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(Bentham et al.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2015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Lessard et al., 2012; Wang et al., 1998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IL12A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Bentham et al., 2015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IL4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(Erb et al.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1997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Wu et al., 2003; Yu et al., 2010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IRF5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Alarcón-Riquelme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2016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Bentham et al., 2015;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Sigurdsson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05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ITGAM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(Harley et al.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2008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Nath et al., 2008,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Alarcón-Riquelme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16; Bentham et al., 2015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ITPR3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Oishi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08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JAZF1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Alarcón-Riquelme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2016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Bentham et al., 2015)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ateva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09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KCNA5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Kariuki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15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KDM4C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Alarcón-Riquelme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16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KIT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Liu et al., 2018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KLK1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Liu et al., 2009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LAT2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Julià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18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lastRenderedPageBreak/>
              <w:t>LATS2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Saeed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17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LBH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Yu et al., 2013. Morris, Nat Genet, 2016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LRRC18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Yang et al., 2010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LTA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Lei et al., 2015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LYN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(Harley et al.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2008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Hibbs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1995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MBL2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Font et al., 2007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MFHAS1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Wang et al., 2018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MIR146A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Bentham et al., 2015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MON2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Saeed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17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MYNN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Molineros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17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NAA10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Zhang et al., 2015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NADSYN1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Bentham et al., 2015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NBDY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Zhu et al., 2015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NCOA3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Saeed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17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NELFE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Lei et al., 2015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NRG3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Kariuki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15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PBX2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Lei et al., 2015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PCNXL3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Alarcón-Riquelme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16 ; Sun et al., 2016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PDCD1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Nishimura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1999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Prokunina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02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PDHX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Lessard et al., 2011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PHRF1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Harley et al., 2008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PLCB4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Kariuki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15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PLD2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Bentham et al., 2015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PLEKHF2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Kariuki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15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POU5F1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Lei et al., 2015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PRDM1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(Bentham et al.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2015)(</w:t>
            </w:r>
            <w:proofErr w:type="spellStart"/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ateva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09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PRKCB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Sheng et al., 2011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PRKG1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Kariuki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15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PRPS2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Alarcón-Riquelme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2016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Yan Zhang et al., 2015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PTTG1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Harley et al., 2008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PXK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(Bentham et al.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2015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Harley et al., 2008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RABGAP1L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Alarcón-Riquelme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16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RAD51B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Bentham et al., 2015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RASGRP3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Han et al., 2009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RBFOX1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Kariuki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2015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Saeed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17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RNF5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Lei et al., 2015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2A353E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hyperlink r:id="rId7" w:history="1">
              <w:r w:rsidR="009F03D9" w:rsidRPr="009F03D9">
                <w:rPr>
                  <w:rFonts w:ascii="Calibri" w:eastAsia="Times New Roman" w:hAnsi="Calibri" w:cs="Calibri"/>
                  <w:i/>
                  <w:iCs/>
                  <w:color w:val="000000"/>
                  <w:sz w:val="20"/>
                  <w:szCs w:val="20"/>
                  <w:lang w:eastAsia="fr-FR"/>
                </w:rPr>
                <w:t>SCUBE1</w:t>
              </w:r>
            </w:hyperlink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Harley et al., 2008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SELP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Jacob et al., 2007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SH2B3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Bentham et al., 2015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SIGLEC6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Sun et al., 2016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SKP1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Bentham et al., 2015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SLAMF6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(Kumar et al.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2006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Morel et al., 2001;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Wandstrat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04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SLC12A1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Alarcón-Riquelme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16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SLC15A4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Han et al., 2009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SLC22A12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Alarcón-Riquelme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16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lastRenderedPageBreak/>
              <w:t>SMG7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(Bentham et al.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2015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Deng et al., 2017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SMYD3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Julià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18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SNX6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Saeed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17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SOCS1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Bentham et al., 2015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SPRED2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Bentham et al., 2015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2A353E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hyperlink r:id="rId8" w:history="1">
              <w:r w:rsidR="009F03D9" w:rsidRPr="009F03D9">
                <w:rPr>
                  <w:rFonts w:ascii="Calibri" w:eastAsia="Times New Roman" w:hAnsi="Calibri" w:cs="Calibri"/>
                  <w:i/>
                  <w:iCs/>
                  <w:color w:val="000000"/>
                  <w:sz w:val="20"/>
                  <w:szCs w:val="20"/>
                  <w:lang w:eastAsia="fr-FR"/>
                </w:rPr>
                <w:t>ST3GAL4</w:t>
              </w:r>
            </w:hyperlink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Wang et al., 2018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ST8SIA4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Julià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18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STAT4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Remmers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at al., 2007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SYNGR1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Sun et al., 2016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TCF7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(Bentham et al.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2015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Sun et al., 2019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TMEM187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Zhang et al., 2015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TMEM39A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Lessard et al., 2012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TMPRSS5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Kariuki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15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TNFAIP6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Saeed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17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TNFSF14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Wang et al., 2001)</w:t>
            </w:r>
          </w:p>
        </w:tc>
      </w:tr>
      <w:tr w:rsidR="009F03D9" w:rsidRPr="002A353E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TNFSF4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val="en-US"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val="en-US"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val="en-US" w:eastAsia="fr-FR"/>
              </w:rPr>
              <w:t>Cunninghame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val="en-US" w:eastAsia="fr-FR"/>
              </w:rPr>
              <w:t xml:space="preserve"> Graham et al., 2008), Bentham, Nat Genet, 2015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TNIP1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Alarcón-Riquelme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2016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Bentham et al., 2015;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ateva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09; Han et al., 2009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TNPO3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Alarcón-Riquelme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16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TNXB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Kamatani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08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TRAPPC11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Liu et al., 2018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TTF1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Saeed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17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UBE2L3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(Bentham et al.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2015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Harley et al., 2008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UHRF1BP1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(Bentham et al.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2015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ateva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09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USMG5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Alarcón-Riquelme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16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WDFY4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(Yang et al.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2010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Alarcón-Riquelme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16; Bentham et al., 2015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XKR6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Budarf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11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ZFP90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Morris et al., 2016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ZMYND8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Lei et al., 2015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ZNF165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Lei et al., 2015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ZNRD1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Lei et al., 2015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ZSCAN9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Lei et al., 2015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BLK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mouse model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(Bentham et al.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2015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Hom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08; Samuelson et al., 2012) 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CIZ1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Mouse model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Balomenos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2000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Kim et al., 2009) 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FLI1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mouse model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(Morris et al.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2010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Zhang et al., 1995) 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IFNA17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mouse model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(Li et al., 2005) 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MECP2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Mouse model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(Bentham et al.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2015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Sawalha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08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NFE2L2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mouse model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Córdova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2010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Li et al., 2004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PTPN22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mouse model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(Bentham et al.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2015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Kyogoku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04;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Zikherman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09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STRA13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mouse model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(Christensen et al.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2005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Huang et al., 2012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lastRenderedPageBreak/>
              <w:t>TLR7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mouse model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Fairhurst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2008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Pisitkun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06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TLR9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mouse model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(Christensen et al.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2005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Huang et al., 2012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TNFSF13B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WAS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mouse model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Mackay et al., 1999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APCS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Mouse model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Ehrenstein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1998, 2000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2A353E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hyperlink r:id="rId9" w:history="1">
              <w:r w:rsidR="009F03D9" w:rsidRPr="009F03D9">
                <w:rPr>
                  <w:rFonts w:ascii="Calibri" w:eastAsia="Times New Roman" w:hAnsi="Calibri" w:cs="Calibri"/>
                  <w:i/>
                  <w:iCs/>
                  <w:color w:val="000000"/>
                  <w:sz w:val="20"/>
                  <w:szCs w:val="20"/>
                  <w:lang w:eastAsia="fr-FR"/>
                </w:rPr>
                <w:t>BCL2</w:t>
              </w:r>
            </w:hyperlink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Mouse model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(Kozyrev et al.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2008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Liphaus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06) 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2A353E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hyperlink r:id="rId10" w:history="1">
              <w:r w:rsidR="009F03D9" w:rsidRPr="009F03D9">
                <w:rPr>
                  <w:rFonts w:ascii="Calibri" w:eastAsia="Times New Roman" w:hAnsi="Calibri" w:cs="Calibri"/>
                  <w:i/>
                  <w:iCs/>
                  <w:color w:val="000000"/>
                  <w:sz w:val="20"/>
                  <w:szCs w:val="20"/>
                  <w:lang w:eastAsia="fr-FR"/>
                </w:rPr>
                <w:t>BHLHE40</w:t>
              </w:r>
            </w:hyperlink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Mouse model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Sun et al., 2001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CBLB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Mouse model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Bachmaier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2000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Yi et al., 2000) 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CD22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Mouse model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Cornall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1998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O’Keefe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1996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CD48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Mouse model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(Kumar et al.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2006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Morel et al., 2001) 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CFLAR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Mouse model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Qiao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2010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Shenoy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01) 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CSF2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Mouse model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Dranoff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1994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Enzler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03) 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DEF6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Mouse model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Fanzo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2006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Sun, Nat Genet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Letters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, 2016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E2F2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Mouse model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Murga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01) 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EP300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Mouse model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(Forster et al.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2007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Shikama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03) 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GADD45A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Mouse model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(Hollander et al.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1999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Li et al., 2010) 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GPR132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Mouse model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(Le et al., 2001) 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ICMT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Mouse model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(Doyle et al., 2003) 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IFNG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Mouse model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Hirankarn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2009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Seery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1997) 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IL2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Mouse model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Crispín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and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Tsokos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2009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Schorle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1991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IL2RB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Mouse model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(Lieberman and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Tsokos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2010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Suzuki et al., 1995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JUNB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Mouse model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Meixner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2008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Pflegerl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09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LY9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Mouse model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(Kumar et al.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2006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Morel et al., 2001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MAN2A1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Mouse model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Chui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1997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MARCO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Mouse model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Rogers et al., 2009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MARK2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Mouse model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Hurov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01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MERTK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Mouse model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(Scott et al.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2001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Wu et al., 2011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MFGE8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Mouse model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Hanayama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2004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Hu et al., 2009; Yamaguchi et al., 2008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MTA2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Mouse model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Lu et al., 2008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NEIL3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Mouse model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Massad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16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P2RX7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Mouse model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(Elliott et al.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2005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Portales-Cervantes et al., 2010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PECAM1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Mouse model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Wilkinson et al., 2002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PPARD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Mouse model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Mukundan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09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PPARG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Mouse model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(Oxer et al.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2011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Rosner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11; Yeh et al., 2008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PTPN6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Mouse model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(Green and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Shultz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1975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Shultz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1993; Tsui et al., 1993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RASSF5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Mouse model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Katagiri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04, 2011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lastRenderedPageBreak/>
              <w:t>RC3H1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Mouse model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Vinuesa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05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RXRA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Mouse model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Núñez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2010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Rosner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11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SH2D2A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Mouse model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Drappa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03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SLAMF1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Mouse model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Keszei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11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TGFB1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Mouse model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(Dang et al.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1995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eiser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1993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TRIM21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Mouse model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(Espinosa et al.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2009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Frank et al., 1993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TROVE2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Mouse model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Schulte-Pelkum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</w:t>
            </w:r>
            <w:proofErr w:type="gram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2009;</w:t>
            </w:r>
            <w:proofErr w:type="gram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Xue et al., 2003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AIM2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Pathway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based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Caneparo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18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IFI16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Pathway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based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Caneparo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18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MB21D1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Pathway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based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An et al., 2017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ROBO3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Pathway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based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Gao et al., 2015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IL12RB2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Targeted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ene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Kara et al., 2018)</w:t>
            </w:r>
          </w:p>
        </w:tc>
      </w:tr>
      <w:tr w:rsidR="009F03D9" w:rsidRPr="009F03D9" w:rsidTr="009F03D9">
        <w:trPr>
          <w:trHeight w:val="17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MEF2D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Targeted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gene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F03D9" w:rsidRPr="009F03D9" w:rsidRDefault="009F03D9" w:rsidP="009F0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</w:pPr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Farias</w:t>
            </w:r>
            <w:proofErr w:type="spellEnd"/>
            <w:r w:rsidRPr="009F03D9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 xml:space="preserve"> et al., 2018)</w:t>
            </w:r>
          </w:p>
        </w:tc>
      </w:tr>
    </w:tbl>
    <w:p w:rsidR="009F03D9" w:rsidRPr="009F03D9" w:rsidRDefault="009F03D9" w:rsidP="009F03D9">
      <w:pPr>
        <w:rPr>
          <w:lang w:val="en-US"/>
        </w:rPr>
      </w:pPr>
    </w:p>
    <w:sectPr w:rsidR="009F03D9" w:rsidRPr="009F03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3D9"/>
    <w:rsid w:val="00001822"/>
    <w:rsid w:val="000656B2"/>
    <w:rsid w:val="002A353E"/>
    <w:rsid w:val="004043A7"/>
    <w:rsid w:val="009F03D9"/>
    <w:rsid w:val="00B82389"/>
    <w:rsid w:val="00C22EF3"/>
    <w:rsid w:val="00D77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07FD75"/>
  <w15:chartTrackingRefBased/>
  <w15:docId w15:val="{96D8D07E-8D6D-4909-B8A4-C15D06199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9F03D9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9F03D9"/>
    <w:rPr>
      <w:color w:val="800080"/>
      <w:u w:val="single"/>
    </w:rPr>
  </w:style>
  <w:style w:type="paragraph" w:customStyle="1" w:styleId="msonormal0">
    <w:name w:val="msonormal"/>
    <w:basedOn w:val="Normal"/>
    <w:rsid w:val="009F03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9F03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9F03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67">
    <w:name w:val="xl67"/>
    <w:basedOn w:val="Normal"/>
    <w:rsid w:val="009F03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1F497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EEECE1"/>
      <w:sz w:val="20"/>
      <w:szCs w:val="20"/>
      <w:lang w:eastAsia="fr-FR"/>
    </w:rPr>
  </w:style>
  <w:style w:type="paragraph" w:customStyle="1" w:styleId="xl68">
    <w:name w:val="xl68"/>
    <w:basedOn w:val="Normal"/>
    <w:rsid w:val="009F03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0"/>
      <w:szCs w:val="20"/>
      <w:lang w:eastAsia="fr-FR"/>
    </w:rPr>
  </w:style>
  <w:style w:type="paragraph" w:customStyle="1" w:styleId="xl69">
    <w:name w:val="xl69"/>
    <w:basedOn w:val="Normal"/>
    <w:rsid w:val="009F03D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0"/>
      <w:szCs w:val="20"/>
      <w:lang w:eastAsia="fr-FR"/>
    </w:rPr>
  </w:style>
  <w:style w:type="paragraph" w:customStyle="1" w:styleId="xl70">
    <w:name w:val="xl70"/>
    <w:basedOn w:val="Normal"/>
    <w:rsid w:val="009F03D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table" w:styleId="Tableausimple2">
    <w:name w:val="Plain Table 2"/>
    <w:basedOn w:val="TableauNormal"/>
    <w:uiPriority w:val="42"/>
    <w:rsid w:val="002A353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007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2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enenames.org/cgi-bin/gene_symbol_report?match=ST3GAL4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genenames.org/cgi-bin/gene_symbol_report?match=SCUBE1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genenames.org/cgi-bin/gene_symbol_report?match=DLX5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genenames.org/cgi-bin/gene_symbol_report?match=AHNAK2" TargetMode="External"/><Relationship Id="rId10" Type="http://schemas.openxmlformats.org/officeDocument/2006/relationships/hyperlink" Target="https://www.genenames.org/cgi-bin/gene_symbol_report?match=BHLHE40" TargetMode="External"/><Relationship Id="rId4" Type="http://schemas.openxmlformats.org/officeDocument/2006/relationships/hyperlink" Target="https://www.genenames.org/tools/search/" TargetMode="External"/><Relationship Id="rId9" Type="http://schemas.openxmlformats.org/officeDocument/2006/relationships/hyperlink" Target="https://www.genenames.org/cgi-bin/gene_symbol_report?match=BCL2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270</Words>
  <Characters>12486</Characters>
  <Application>Microsoft Office Word</Application>
  <DocSecurity>0</DocSecurity>
  <Lines>104</Lines>
  <Paragraphs>2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14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SEAU, Maud</dc:creator>
  <cp:keywords/>
  <dc:description/>
  <cp:lastModifiedBy>TUSSEAU, Maud</cp:lastModifiedBy>
  <cp:revision>2</cp:revision>
  <dcterms:created xsi:type="dcterms:W3CDTF">2025-11-20T11:28:00Z</dcterms:created>
  <dcterms:modified xsi:type="dcterms:W3CDTF">2025-11-20T11:28:00Z</dcterms:modified>
</cp:coreProperties>
</file>